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9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4323"/>
        <w:gridCol w:w="709"/>
        <w:gridCol w:w="708"/>
        <w:gridCol w:w="851"/>
        <w:gridCol w:w="709"/>
        <w:gridCol w:w="708"/>
        <w:gridCol w:w="851"/>
        <w:gridCol w:w="708"/>
        <w:gridCol w:w="709"/>
        <w:gridCol w:w="851"/>
      </w:tblGrid>
      <w:tr>
        <w:trPr>
          <w:trHeight w:val="315" w:hRule="atLeast"/>
        </w:trPr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4"/>
                <w:szCs w:val="24"/>
                <w:lang w:val="en-US" w:eastAsia="ca-ES"/>
              </w:rPr>
            </w:pPr>
            <w:r>
              <w:rPr>
                <w:rFonts w:eastAsia="Times New Roman"/>
                <w:color w:val="FF0000"/>
                <w:sz w:val="24"/>
                <w:szCs w:val="24"/>
                <w:lang w:val="en-US" w:eastAsia="ca-E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-1176020</wp:posOffset>
                      </wp:positionV>
                      <wp:extent cx="7396480" cy="85725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96480" cy="8572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lineRule="auto" w:line="360" w:before="24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ca-ES"/>
                                    </w:rPr>
                                    <w:t>Table S3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ca-ES"/>
                                    </w:rPr>
                                    <w:t xml:space="preserve"> Summary of the most enriched over-represented GO terms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2"/>
                                      <w:sz w:val="20"/>
                                      <w:szCs w:val="20"/>
                                      <w:lang w:val="en-US" w:eastAsia="ca-ES"/>
                                    </w:rPr>
                                    <w:t>in down-regulated genes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ca-ES"/>
                                    </w:rPr>
                                    <w:t xml:space="preserve"> belonging to biological process (BP), cellular component (CC) and molecular function (MF) in the C10 and FC groups in comparison with the REF group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es-ES"/>
                                    </w:rPr>
                                    <w:t>adding those shared with the I diet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ca-ES"/>
                                    </w:rPr>
                                    <w:t xml:space="preserve">. The number of the expected genes, the counts as well as th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ca-ES"/>
                                    </w:rPr>
                                    <w:t>P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ca-ES"/>
                                    </w:rPr>
                                    <w:t>value for each GO term are included (n=4/group)</w:t>
                                  </w:r>
                                  <w:r>
                                    <w:rPr/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ca-E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0"/>
                                      <w:szCs w:val="20"/>
                                      <w:lang w:val="en-US" w:eastAsia="ca-ES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82.4pt;height:67.5pt;mso-wrap-distance-left:9.05pt;mso-wrap-distance-right:9.05pt;mso-wrap-distance-top:0pt;mso-wrap-distance-bottom:0pt;margin-top:-92.6pt;mso-position-vertical-relative:text;margin-left:5.4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lineRule="auto" w:line="360" w:before="24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ca-ES"/>
                              </w:rPr>
                              <w:t>Table S3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ca-ES"/>
                              </w:rPr>
                              <w:t xml:space="preserve"> Summary of the most enriched over-represented GO terms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kern w:val="2"/>
                                <w:sz w:val="20"/>
                                <w:szCs w:val="20"/>
                                <w:lang w:val="en-US" w:eastAsia="ca-ES"/>
                              </w:rPr>
                              <w:t>in down-regulated genes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ca-ES"/>
                              </w:rPr>
                              <w:t xml:space="preserve"> belonging to biological process (BP), cellular component (CC) and molecular function (MF) in the C10 and FC groups in comparison with the REF group,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es-ES"/>
                              </w:rPr>
                              <w:t>adding those shared with the I diet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ca-ES"/>
                              </w:rPr>
                              <w:t xml:space="preserve">. The number of the expected genes, the counts as well as th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ca-ES"/>
                              </w:rPr>
                              <w:t>P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ca-ES"/>
                              </w:rPr>
                              <w:t>value for each GO term are included (n=4/group)</w:t>
                            </w:r>
                            <w:r>
                              <w:rPr/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ca-E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ca-ES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32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FF0000"/>
                <w:sz w:val="24"/>
                <w:szCs w:val="24"/>
                <w:lang w:eastAsia="ca-ES"/>
              </w:rPr>
            </w:pPr>
            <w:r>
              <w:rPr>
                <w:rFonts w:eastAsia="Times New Roman"/>
                <w:color w:val="FF0000"/>
                <w:sz w:val="24"/>
                <w:szCs w:val="24"/>
                <w:lang w:eastAsia="ca-ES"/>
              </w:rPr>
            </w:r>
          </w:p>
        </w:tc>
        <w:tc>
          <w:tcPr>
            <w:tcW w:w="2268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ca-ES"/>
              </w:rPr>
              <w:t>C10 vs REF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ca-ES"/>
              </w:rPr>
              <w:t>CF vs REF</w:t>
            </w:r>
          </w:p>
        </w:tc>
        <w:tc>
          <w:tcPr>
            <w:tcW w:w="2268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ca-ES"/>
              </w:rPr>
              <w:t>I vs REF</w:t>
            </w:r>
          </w:p>
        </w:tc>
      </w:tr>
      <w:tr>
        <w:trPr>
          <w:trHeight w:val="480" w:hRule="atLeast"/>
        </w:trPr>
        <w:tc>
          <w:tcPr>
            <w:tcW w:w="567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4323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ca-ES"/>
              </w:rPr>
              <w:t>GO TERM</w:t>
            </w:r>
          </w:p>
        </w:tc>
        <w:tc>
          <w:tcPr>
            <w:tcW w:w="709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  <w:lang w:eastAsia="ca-ES"/>
              </w:rPr>
              <w:t>Exp Counts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20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20"/>
                <w:lang w:eastAsia="ca-ES"/>
              </w:rPr>
              <w:t>Counts</w:t>
            </w:r>
          </w:p>
        </w:tc>
        <w:tc>
          <w:tcPr>
            <w:tcW w:w="85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ca-ES"/>
              </w:rPr>
              <w:t>P-Valu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ca-ES"/>
              </w:rPr>
              <w:t>Exp Counts</w:t>
            </w:r>
          </w:p>
        </w:tc>
        <w:tc>
          <w:tcPr>
            <w:tcW w:w="708" w:type="dxa"/>
            <w:tcBorders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ca-ES"/>
              </w:rPr>
              <w:t>Counts</w:t>
            </w:r>
          </w:p>
        </w:tc>
        <w:tc>
          <w:tcPr>
            <w:tcW w:w="85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ca-ES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ca-ES"/>
              </w:rPr>
              <w:t>Exp Counts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ca-ES"/>
              </w:rPr>
              <w:t>Counts</w:t>
            </w:r>
          </w:p>
        </w:tc>
        <w:tc>
          <w:tcPr>
            <w:tcW w:w="851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ca-ES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567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lang w:eastAsia="ca-ES"/>
              </w:rPr>
              <w:t>Biological Process</w:t>
            </w:r>
          </w:p>
        </w:tc>
        <w:tc>
          <w:tcPr>
            <w:tcW w:w="43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digestive system process (GO:0022600)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.43E-08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6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.69E-09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10E-04</w:t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cellular cation homeostasis (GO:0030003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.81E-0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digestion (GO:0007586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6.67E-0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6.00E-0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83E-04</w:t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chemical homeostasis (GO:0048878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.08E-0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regulation of biological quality (GO:0065008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85E-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.75E-0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response to organic substance (GO:0010033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10E-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.74E-03</w:t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cation homeostasis (GO:0055080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38E-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regulation of calcium ion transport into cytosol (GO:0010522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98E-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cellular metal ion homeostasis (GO:000687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.22E-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cytosolic calcium ion transport (GO:0060401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.81E-0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61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intestinal cholesterol absorption (GO:0030299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81E-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39E-0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.81E-05</w:t>
            </w:r>
          </w:p>
        </w:tc>
      </w:tr>
      <w:tr>
        <w:trPr>
          <w:trHeight w:val="343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lipid digestion (GO:0044241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.24E-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71E-0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34E-04</w:t>
            </w:r>
          </w:p>
        </w:tc>
      </w:tr>
      <w:tr>
        <w:trPr>
          <w:trHeight w:val="360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intestinal absorption (GO:0050892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33E-0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.71E-04</w:t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steroid metabolic process (GO:0008202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13E-0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44E-0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326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regulation of digestive system process (GO:0044058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.16E-0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.14E-06</w:t>
            </w:r>
          </w:p>
        </w:tc>
      </w:tr>
      <w:tr>
        <w:trPr>
          <w:trHeight w:val="279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positive regulation of cholesterol esterification (GO:0010873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00E-0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.68E-05</w:t>
            </w:r>
          </w:p>
        </w:tc>
      </w:tr>
      <w:tr>
        <w:trPr>
          <w:trHeight w:val="279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regulation of intestinal cholesterol absorption (GO:0030300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00E-0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.68E-05</w:t>
            </w:r>
          </w:p>
        </w:tc>
      </w:tr>
      <w:tr>
        <w:trPr>
          <w:trHeight w:val="279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cellular hormone metabolic process (GO:0034754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17E-0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lang w:eastAsia="ca-ES"/>
              </w:rPr>
              <w:t>Cellular Component</w:t>
            </w:r>
          </w:p>
        </w:tc>
        <w:tc>
          <w:tcPr>
            <w:tcW w:w="43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extracellular region (GO:0005576)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2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4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.78E-1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6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22E-0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2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86E-07</w:t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extracellular space (GO:000561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03E-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.58E-0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.31E-06</w:t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extracellular region part (GO:0044421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.42E-0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.59E-0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79E-06</w:t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sarcoplasmic reticulum (GO:0016529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72E-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sarcoplasm (GO:0016528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.74E-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sarcoplasmic reticulum lumen (GO:0033018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.26E-0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endoplasmic reticulum part (GO:0044432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14E-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myofibril (GO:0030016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39E-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contractile fiber (GO:0043292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90E-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extracellular matrix (GO:0031012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.03E-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50E-02</w:t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very-low-density lipoprotein particle (GO:0034361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.98E-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.42E-0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90E-04</w:t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triglyceride-rich lipoprotein particle (GO:003438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.98E-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.42E-0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90E-04</w:t>
            </w:r>
          </w:p>
        </w:tc>
      </w:tr>
      <w:tr>
        <w:trPr>
          <w:trHeight w:val="253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high-density lipoprotein particle (GO:0034364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06E-0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.65E-04</w:t>
            </w:r>
          </w:p>
        </w:tc>
      </w:tr>
      <w:tr>
        <w:trPr>
          <w:trHeight w:val="253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plasma lipoprotein particle (GO:0034358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19E-0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14E-0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7.43E-04</w:t>
            </w:r>
          </w:p>
        </w:tc>
      </w:tr>
      <w:tr>
        <w:trPr>
          <w:trHeight w:val="253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protein-lipid complex (GO:0032994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35E-0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30E-0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7.99E-04</w:t>
            </w:r>
          </w:p>
        </w:tc>
      </w:tr>
      <w:tr>
        <w:trPr>
          <w:trHeight w:val="253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endocytic vesicle (GO:0030139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34E-0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53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meiotic cohesin complex (GO:0030893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.00E-0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52E-0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lang w:eastAsia="ca-ES"/>
              </w:rPr>
              <w:t>Molecular Function</w:t>
            </w:r>
          </w:p>
        </w:tc>
        <w:tc>
          <w:tcPr>
            <w:tcW w:w="43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serine-type endopeptidase activity (GO:0004252)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07E-0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enzyme inhibitor activity (GO:0004857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28E-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03E-0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.87E-05</w:t>
            </w:r>
          </w:p>
        </w:tc>
      </w:tr>
      <w:tr>
        <w:trPr>
          <w:trHeight w:val="304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serine-type peptidase activity (GO:0008236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71E-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serine hydrolase activity (GO:0017171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.08E-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peptidase inhibitor activity (GO:0030414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8.85E-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.38E-0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06E-04</w:t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carbonate dehydratase activity (GO:0004089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.56E-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endopeptidase activity (GO:000417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85E-0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47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immunoglobulin binding (GO:001986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07E-0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66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IgE receptor activity (GO:0019767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16E-0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ATPase inhibitor activity (GO:0042030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16E-0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steroid dehydrogenase activity, acting on the CH-OH group of donors, NAD or NADP as acceptor (GO:0033764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.73E-0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phosphatidylcholine-sterol O-acyltransferase activator activity (GO:0060228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.73E-0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34E-05</w:t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steroid dehydrogenase activity (GO:0016229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.13E-0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3-beta-hydroxy-delta5-steroid dehydrogenase activity (GO:0003854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48E-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65E-0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sterol transporter activity (GO:0015248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.28E-0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22E-04</w:t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cholesterol transporter activity (GO:0017127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.28E-0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22E-04</w:t>
            </w:r>
          </w:p>
        </w:tc>
      </w:tr>
      <w:tr>
        <w:trPr>
          <w:trHeight w:val="237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endopeptidase inhibitor activity (GO:0004866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.38E-0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7.94E-05</w:t>
            </w:r>
          </w:p>
        </w:tc>
      </w:tr>
      <w:tr>
        <w:trPr>
          <w:trHeight w:val="285" w:hRule="atLeast"/>
        </w:trPr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ca-ES"/>
              </w:rPr>
            </w:r>
          </w:p>
        </w:tc>
        <w:tc>
          <w:tcPr>
            <w:tcW w:w="43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endopeptidase regulator activity (GO:006113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2.59E-0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1.11E-0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ca-ES"/>
              </w:rPr>
              <w:t>9.43E-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2" w:right="1701" w:gutter="0" w:header="0" w:top="1134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Tipusdelletraperdefectedelpargraf">
    <w:name w:val="Tipus de lletra per defecte del paràgraf"/>
    <w:qFormat/>
    <w:rPr/>
  </w:style>
  <w:style w:type="character" w:styleId="TextdeglobusCar">
    <w:name w:val="Text de globu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deglobus">
    <w:name w:val="Text de globu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15:24:00Z</dcterms:created>
  <dc:creator>ub</dc:creator>
  <dc:description/>
  <dc:language>en-US</dc:language>
  <cp:lastModifiedBy>Malén</cp:lastModifiedBy>
  <cp:lastPrinted>2015-09-21T10:23:00Z</cp:lastPrinted>
  <dcterms:modified xsi:type="dcterms:W3CDTF">2016-03-08T15:24:00Z</dcterms:modified>
  <cp:revision>2</cp:revision>
  <dc:subject/>
  <dc:title/>
</cp:coreProperties>
</file>